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95C80" w14:textId="42B5831F" w:rsidR="009546DF" w:rsidRPr="00160217" w:rsidRDefault="00F17575" w:rsidP="00C14FF7">
      <w:pPr>
        <w:pStyle w:val="af2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1</w:t>
      </w:r>
      <w:r w:rsidR="00644A67">
        <w:rPr>
          <w:rFonts w:ascii="Arial" w:hAnsi="Arial" w:cs="Arial" w:hint="eastAsia"/>
          <w:b/>
          <w:bCs/>
        </w:rPr>
        <w:t>0</w:t>
      </w:r>
      <w:r w:rsidR="00475F85" w:rsidRPr="003773B0">
        <w:rPr>
          <w:rFonts w:ascii="Arial" w:hAnsi="Arial" w:cs="Arial"/>
          <w:b/>
          <w:bCs/>
        </w:rPr>
        <w:t xml:space="preserve"> Fig.</w:t>
      </w:r>
      <w:r w:rsidR="00475F85" w:rsidRPr="00160217">
        <w:rPr>
          <w:rFonts w:ascii="Helvetica" w:eastAsiaTheme="minorEastAsia" w:hAnsi="Helvetica" w:cs="Helvetica"/>
          <w:color w:val="060607"/>
          <w:spacing w:val="4"/>
          <w:sz w:val="21"/>
          <w:szCs w:val="21"/>
          <w:shd w:val="clear" w:color="auto" w:fill="FFFFFF"/>
        </w:rPr>
        <w:t xml:space="preserve"> </w:t>
      </w:r>
      <w:r w:rsidR="00DB382F" w:rsidRPr="00DB382F">
        <w:rPr>
          <w:rFonts w:ascii="Arial" w:hAnsi="Arial" w:cs="Arial" w:hint="eastAsia"/>
          <w:b/>
          <w:bCs/>
        </w:rPr>
        <w:t xml:space="preserve">This </w:t>
      </w:r>
      <w:r w:rsidR="00DB382F">
        <w:rPr>
          <w:rFonts w:ascii="Arial" w:hAnsi="Arial" w:cs="Arial" w:hint="eastAsia"/>
          <w:b/>
          <w:bCs/>
        </w:rPr>
        <w:t>figure</w:t>
      </w:r>
      <w:r w:rsidR="00DB382F" w:rsidRPr="00DB382F">
        <w:rPr>
          <w:rFonts w:ascii="Arial" w:hAnsi="Arial" w:cs="Arial" w:hint="eastAsia"/>
          <w:b/>
          <w:bCs/>
        </w:rPr>
        <w:t xml:space="preserve"> presents a comparison of marker weight ranking scores extracted by </w:t>
      </w:r>
      <w:proofErr w:type="spellStart"/>
      <w:r w:rsidR="00DB382F" w:rsidRPr="00DB382F">
        <w:rPr>
          <w:rFonts w:ascii="Arial" w:hAnsi="Arial" w:cs="Arial" w:hint="eastAsia"/>
          <w:b/>
          <w:bCs/>
        </w:rPr>
        <w:t>scTrans</w:t>
      </w:r>
      <w:proofErr w:type="spellEnd"/>
      <w:r w:rsidR="00DB382F" w:rsidRPr="00DB382F">
        <w:rPr>
          <w:rFonts w:ascii="Arial" w:hAnsi="Arial" w:cs="Arial" w:hint="eastAsia"/>
          <w:b/>
          <w:bCs/>
        </w:rPr>
        <w:t xml:space="preserve"> versus those generated randomly through randomization testing, highlighting the significance of the weights extracted by </w:t>
      </w:r>
      <w:proofErr w:type="spellStart"/>
      <w:r w:rsidR="00DB382F" w:rsidRPr="00DB382F">
        <w:rPr>
          <w:rFonts w:ascii="Arial" w:hAnsi="Arial" w:cs="Arial" w:hint="eastAsia"/>
          <w:b/>
          <w:bCs/>
        </w:rPr>
        <w:t>scTrans</w:t>
      </w:r>
      <w:proofErr w:type="spellEnd"/>
      <w:r w:rsidR="00DB382F" w:rsidRPr="00DB382F">
        <w:rPr>
          <w:rFonts w:ascii="Arial" w:hAnsi="Arial" w:cs="Arial" w:hint="eastAsia"/>
          <w:b/>
          <w:bCs/>
        </w:rPr>
        <w:t>.</w:t>
      </w:r>
    </w:p>
    <w:p w14:paraId="6E2A3DE8" w14:textId="03323D74" w:rsidR="00C14FF7" w:rsidRDefault="00DB382F" w:rsidP="00160217">
      <w:pPr>
        <w:jc w:val="center"/>
        <w:rPr>
          <w:rFonts w:hint="eastAsia"/>
        </w:rPr>
      </w:pPr>
      <w:r>
        <w:rPr>
          <w:rFonts w:ascii="Times New Roman" w:hAnsi="Times New Roman" w:hint="eastAsia"/>
          <w:noProof/>
          <w:szCs w:val="21"/>
        </w:rPr>
        <w:drawing>
          <wp:inline distT="0" distB="0" distL="0" distR="0" wp14:anchorId="396C3EEB" wp14:editId="08B6848F">
            <wp:extent cx="3240031" cy="2484125"/>
            <wp:effectExtent l="0" t="0" r="0" b="0"/>
            <wp:docPr id="93943067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43067" name="图片 1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31" cy="248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01ABA" w14:textId="482FC910" w:rsidR="00160217" w:rsidRPr="00D056EB" w:rsidRDefault="00160217" w:rsidP="00D056EB">
      <w:pPr>
        <w:pStyle w:val="af2"/>
        <w:rPr>
          <w:rFonts w:ascii="Arial" w:hAnsi="Arial" w:cs="Arial"/>
        </w:rPr>
      </w:pPr>
    </w:p>
    <w:sectPr w:rsidR="00160217" w:rsidRPr="00D05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9ED5D" w14:textId="77777777" w:rsidR="008B637B" w:rsidRDefault="008B637B" w:rsidP="00C14FF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2BB731" w14:textId="77777777" w:rsidR="008B637B" w:rsidRDefault="008B637B" w:rsidP="00C14FF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FCB5F" w14:textId="77777777" w:rsidR="008B637B" w:rsidRDefault="008B637B" w:rsidP="00C14FF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2FDDEE" w14:textId="77777777" w:rsidR="008B637B" w:rsidRDefault="008B637B" w:rsidP="00C14FF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42"/>
    <w:rsid w:val="000336B0"/>
    <w:rsid w:val="000741F6"/>
    <w:rsid w:val="000E1168"/>
    <w:rsid w:val="000F329C"/>
    <w:rsid w:val="00160217"/>
    <w:rsid w:val="00282C01"/>
    <w:rsid w:val="004175CB"/>
    <w:rsid w:val="00433286"/>
    <w:rsid w:val="00475F85"/>
    <w:rsid w:val="004D16C6"/>
    <w:rsid w:val="00512A1C"/>
    <w:rsid w:val="00516E4B"/>
    <w:rsid w:val="00572394"/>
    <w:rsid w:val="0061452F"/>
    <w:rsid w:val="00644A67"/>
    <w:rsid w:val="00654EC7"/>
    <w:rsid w:val="0087346A"/>
    <w:rsid w:val="008A5A1F"/>
    <w:rsid w:val="008B637B"/>
    <w:rsid w:val="008D6742"/>
    <w:rsid w:val="009546DF"/>
    <w:rsid w:val="00A23130"/>
    <w:rsid w:val="00A25D4C"/>
    <w:rsid w:val="00A37A45"/>
    <w:rsid w:val="00A73601"/>
    <w:rsid w:val="00AE339E"/>
    <w:rsid w:val="00B01EAF"/>
    <w:rsid w:val="00B25D5C"/>
    <w:rsid w:val="00B539F9"/>
    <w:rsid w:val="00C14FF7"/>
    <w:rsid w:val="00C665EF"/>
    <w:rsid w:val="00D056EB"/>
    <w:rsid w:val="00DB382F"/>
    <w:rsid w:val="00E97A52"/>
    <w:rsid w:val="00F17575"/>
    <w:rsid w:val="00F45296"/>
    <w:rsid w:val="00F7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6FF0"/>
  <w15:chartTrackingRefBased/>
  <w15:docId w15:val="{02EC0665-0292-4B27-B614-FD70BCC4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67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7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7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7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7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7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7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7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7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7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67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7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7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7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7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7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7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67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F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F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14FF7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4</cp:revision>
  <dcterms:created xsi:type="dcterms:W3CDTF">2024-12-29T08:36:00Z</dcterms:created>
  <dcterms:modified xsi:type="dcterms:W3CDTF">2025-01-13T11:51:00Z</dcterms:modified>
</cp:coreProperties>
</file>